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2/ 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3/ Introduction/</w:t>
            </w:r>
          </w:p>
          <w:p>
            <w:pPr>
              <w:pStyle w:val="Normal"/>
              <w:rPr>
                <w:rFonts w:ascii="Arial" w:hAnsi="Arial" w:cs="Arial"/>
                <w:sz w:val="22"/>
                <w:szCs w:val="22"/>
              </w:rPr>
            </w:pPr>
            <w:r>
              <w:rPr>
                <w:rFonts w:cs="Arial" w:ascii="Arial" w:hAnsi="Arial"/>
                <w:sz w:val="22"/>
                <w:szCs w:val="22"/>
              </w:rPr>
              <w:t>paragraph 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3/ Introduction/ paragraph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4/ Methods/ paragraph 1 + Figure S1 (additional file 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 Methods/ paragraph 2 + additional file 2 Table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 Methods/ paragraph 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5/ Methods/</w:t>
            </w:r>
          </w:p>
          <w:p>
            <w:pPr>
              <w:pStyle w:val="Normal"/>
              <w:rPr>
                <w:rFonts w:ascii="Arial" w:hAnsi="Arial" w:cs="Arial"/>
                <w:sz w:val="22"/>
                <w:szCs w:val="22"/>
              </w:rPr>
            </w:pPr>
            <w:r>
              <w:rPr>
                <w:rFonts w:cs="Arial" w:ascii="Arial" w:hAnsi="Arial"/>
                <w:sz w:val="22"/>
                <w:szCs w:val="22"/>
              </w:rPr>
              <w:t>Proced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5-6/ Methods/ Assessments+Statistical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 Methods/ Statistical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p.5/Methods/</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rocedures/ paragraph 2 + additional fi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5/Methods/ Procedures/ paragraph 2 + additional file 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5/Methods/ Procedures/ paragraph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5/ Procedures/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5./ Methods/ Procedures/ paragraph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 Methods/ Statistical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S1 (additional fi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S1 (additional fi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8/ Results/ paragraph 5 +Figure S1 (additional fi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 Results/ paragraph 1, + Figure S1 (additional fi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8/ Results/ paragraph 3 and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8 /Results/ paragraph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10/ Limitations</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8-10/ 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11/ Ethical approval and consent to participat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11/ 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0"/>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tab/>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21T06:25:00Z</dcterms:created>
  <dc:creator>pplouffe</dc:creator>
  <dc:description/>
  <cp:keywords/>
  <dc:language>en-US</dc:language>
  <cp:lastModifiedBy>Kalyana Sundaram T.V</cp:lastModifiedBy>
  <cp:lastPrinted>2010-02-23T13:00:00Z</cp:lastPrinted>
  <dcterms:modified xsi:type="dcterms:W3CDTF">2020-12-22T14:01:00Z</dcterms:modified>
  <cp:revision>6</cp:revision>
  <dc:subject/>
  <dc:title>The Impact of a Community-Oriented Problem-Based Learning Curriculum Reform on the Quality of Primary Care Delivered by Gradua</dc:title>
</cp:coreProperties>
</file>